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C85" w:rsidRPr="00495E02" w:rsidRDefault="00772C85" w:rsidP="00772C85">
      <w:pPr>
        <w:keepNext/>
        <w:keepLines/>
        <w:spacing w:after="0" w:line="480" w:lineRule="auto"/>
        <w:jc w:val="both"/>
        <w:outlineLvl w:val="1"/>
        <w:rPr>
          <w:b/>
        </w:rPr>
      </w:pPr>
      <w:r w:rsidRPr="00495E02">
        <w:rPr>
          <w:b/>
        </w:rPr>
        <w:t xml:space="preserve">Additional file 2: Characteristics of people treated for </w:t>
      </w:r>
      <w:proofErr w:type="spellStart"/>
      <w:r w:rsidRPr="00495E02">
        <w:rPr>
          <w:b/>
        </w:rPr>
        <w:t>localised</w:t>
      </w:r>
      <w:proofErr w:type="spellEnd"/>
      <w:r w:rsidRPr="00495E02">
        <w:rPr>
          <w:b/>
        </w:rPr>
        <w:t xml:space="preserve"> melanoma who had all follow-up at MIA compared with some follow-up outside MIA (with a specialist or GP</w:t>
      </w:r>
      <w:proofErr w:type="gramStart"/>
      <w:r w:rsidRPr="00495E02">
        <w:rPr>
          <w:b/>
        </w:rPr>
        <w:t>)</w:t>
      </w:r>
      <w:r w:rsidRPr="00495E02">
        <w:rPr>
          <w:b/>
          <w:vertAlign w:val="superscript"/>
        </w:rPr>
        <w:t>a</w:t>
      </w:r>
      <w:proofErr w:type="gramEnd"/>
    </w:p>
    <w:tbl>
      <w:tblPr>
        <w:tblStyle w:val="PlainTable23"/>
        <w:tblW w:w="14034" w:type="dxa"/>
        <w:tblLayout w:type="fixed"/>
        <w:tblLook w:val="0620" w:firstRow="1" w:lastRow="0" w:firstColumn="0" w:lastColumn="0" w:noHBand="1" w:noVBand="1"/>
      </w:tblPr>
      <w:tblGrid>
        <w:gridCol w:w="4253"/>
        <w:gridCol w:w="1276"/>
        <w:gridCol w:w="1417"/>
        <w:gridCol w:w="1276"/>
        <w:gridCol w:w="1701"/>
        <w:gridCol w:w="1559"/>
        <w:gridCol w:w="1276"/>
        <w:gridCol w:w="1276"/>
      </w:tblGrid>
      <w:tr w:rsidR="00772C85" w:rsidRPr="00387B0F" w:rsidTr="001F7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53" w:type="dxa"/>
            <w:vMerge w:val="restart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vMerge w:val="restart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All follow-up with MIA</w:t>
            </w:r>
          </w:p>
          <w:p w:rsidR="00772C85" w:rsidRDefault="00772C85" w:rsidP="001F79B6">
            <w:pPr>
              <w:spacing w:line="360" w:lineRule="auto"/>
            </w:pPr>
          </w:p>
          <w:p w:rsidR="00772C85" w:rsidRPr="00387B0F" w:rsidRDefault="00772C85" w:rsidP="001F79B6">
            <w:pPr>
              <w:spacing w:line="360" w:lineRule="auto"/>
            </w:pPr>
          </w:p>
          <w:p w:rsidR="00772C85" w:rsidRPr="00387B0F" w:rsidRDefault="00772C85" w:rsidP="001F79B6">
            <w:pPr>
              <w:spacing w:line="360" w:lineRule="auto"/>
            </w:pPr>
            <w:r w:rsidRPr="00387B0F">
              <w:t>(n=57)</w:t>
            </w:r>
          </w:p>
        </w:tc>
        <w:tc>
          <w:tcPr>
            <w:tcW w:w="4394" w:type="dxa"/>
            <w:gridSpan w:val="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Included follow-up outside MIA</w:t>
            </w:r>
          </w:p>
          <w:p w:rsidR="00772C85" w:rsidRPr="00387B0F" w:rsidRDefault="00772C85" w:rsidP="001F79B6">
            <w:pPr>
              <w:spacing w:line="360" w:lineRule="auto"/>
            </w:pPr>
            <w:r w:rsidRPr="00387B0F">
              <w:t>(n=165)</w:t>
            </w:r>
          </w:p>
        </w:tc>
        <w:tc>
          <w:tcPr>
            <w:tcW w:w="1559" w:type="dxa"/>
            <w:vMerge w:val="restart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 xml:space="preserve">Comparison of follow-up with MIA and some outside </w:t>
            </w:r>
            <w:proofErr w:type="spellStart"/>
            <w:r w:rsidRPr="00387B0F">
              <w:t>MIA</w:t>
            </w:r>
            <w:r w:rsidRPr="00387B0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vMerge w:val="restart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No follow-up</w:t>
            </w:r>
          </w:p>
          <w:p w:rsidR="00772C85" w:rsidRPr="00387B0F" w:rsidRDefault="00772C85" w:rsidP="001F79B6">
            <w:pPr>
              <w:spacing w:line="360" w:lineRule="auto"/>
            </w:pPr>
          </w:p>
          <w:p w:rsidR="00772C85" w:rsidRDefault="00772C85" w:rsidP="001F79B6">
            <w:pPr>
              <w:spacing w:line="360" w:lineRule="auto"/>
            </w:pPr>
          </w:p>
          <w:p w:rsidR="00772C85" w:rsidRPr="00387B0F" w:rsidRDefault="00772C85" w:rsidP="001F79B6">
            <w:pPr>
              <w:spacing w:line="360" w:lineRule="auto"/>
            </w:pPr>
          </w:p>
          <w:p w:rsidR="00772C85" w:rsidRPr="00387B0F" w:rsidRDefault="00772C85" w:rsidP="001F79B6">
            <w:pPr>
              <w:spacing w:line="360" w:lineRule="auto"/>
            </w:pPr>
            <w:r w:rsidRPr="00387B0F">
              <w:t>(n=8)</w:t>
            </w:r>
          </w:p>
        </w:tc>
        <w:tc>
          <w:tcPr>
            <w:tcW w:w="1276" w:type="dxa"/>
            <w:vMerge w:val="restart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Total</w:t>
            </w:r>
          </w:p>
          <w:p w:rsidR="00772C85" w:rsidRPr="00387B0F" w:rsidRDefault="00772C85" w:rsidP="001F79B6">
            <w:pPr>
              <w:spacing w:line="360" w:lineRule="auto"/>
            </w:pPr>
          </w:p>
          <w:p w:rsidR="00772C85" w:rsidRPr="00387B0F" w:rsidRDefault="00772C85" w:rsidP="001F79B6">
            <w:pPr>
              <w:spacing w:line="360" w:lineRule="auto"/>
            </w:pPr>
          </w:p>
          <w:p w:rsidR="00772C85" w:rsidRDefault="00772C85" w:rsidP="001F79B6">
            <w:pPr>
              <w:spacing w:line="360" w:lineRule="auto"/>
            </w:pPr>
          </w:p>
          <w:p w:rsidR="00772C85" w:rsidRPr="00387B0F" w:rsidRDefault="00772C85" w:rsidP="001F79B6">
            <w:pPr>
              <w:spacing w:line="360" w:lineRule="auto"/>
            </w:pPr>
          </w:p>
          <w:p w:rsidR="00772C85" w:rsidRPr="00387B0F" w:rsidRDefault="00772C85" w:rsidP="001F79B6">
            <w:pPr>
              <w:spacing w:line="360" w:lineRule="auto"/>
            </w:pPr>
            <w:r w:rsidRPr="00387B0F">
              <w:t>(n=230)</w:t>
            </w:r>
            <w:r w:rsidRPr="00387B0F">
              <w:rPr>
                <w:vertAlign w:val="superscript"/>
              </w:rPr>
              <w:t>c</w:t>
            </w:r>
          </w:p>
        </w:tc>
      </w:tr>
      <w:tr w:rsidR="00772C85" w:rsidRPr="00387B0F" w:rsidTr="001F79B6">
        <w:tc>
          <w:tcPr>
            <w:tcW w:w="4253" w:type="dxa"/>
            <w:vMerge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vMerge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Default="00772C85" w:rsidP="001F79B6">
            <w:pPr>
              <w:spacing w:line="360" w:lineRule="auto"/>
              <w:rPr>
                <w:rFonts w:cs="Arial"/>
                <w:b/>
                <w:i/>
                <w:iCs/>
              </w:rPr>
            </w:pPr>
            <w:r w:rsidRPr="00387B0F">
              <w:rPr>
                <w:rFonts w:cs="Arial"/>
                <w:b/>
                <w:i/>
                <w:iCs/>
              </w:rPr>
              <w:t xml:space="preserve">Specialists only </w:t>
            </w:r>
          </w:p>
          <w:p w:rsidR="00772C85" w:rsidRPr="00387B0F" w:rsidRDefault="00772C85" w:rsidP="001F79B6">
            <w:pPr>
              <w:spacing w:line="360" w:lineRule="auto"/>
              <w:rPr>
                <w:rFonts w:cs="Arial"/>
                <w:b/>
                <w:i/>
                <w:iCs/>
              </w:rPr>
            </w:pPr>
          </w:p>
          <w:p w:rsidR="00772C85" w:rsidRPr="00387B0F" w:rsidRDefault="00772C85" w:rsidP="001F79B6">
            <w:pPr>
              <w:spacing w:line="360" w:lineRule="auto"/>
              <w:rPr>
                <w:b/>
                <w:i/>
              </w:rPr>
            </w:pPr>
            <w:r w:rsidRPr="00387B0F">
              <w:rPr>
                <w:b/>
                <w:i/>
              </w:rPr>
              <w:t>(n=6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Default="00772C85" w:rsidP="001F79B6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>Included G</w:t>
            </w:r>
            <w:r w:rsidRPr="00387B0F">
              <w:rPr>
                <w:b/>
                <w:i/>
              </w:rPr>
              <w:t>P</w:t>
            </w:r>
          </w:p>
          <w:p w:rsidR="00772C85" w:rsidRPr="00387B0F" w:rsidRDefault="00772C85" w:rsidP="001F79B6">
            <w:pPr>
              <w:spacing w:line="360" w:lineRule="auto"/>
              <w:rPr>
                <w:b/>
                <w:i/>
              </w:rPr>
            </w:pPr>
          </w:p>
          <w:p w:rsidR="00772C85" w:rsidRPr="00387B0F" w:rsidRDefault="00772C85" w:rsidP="001F79B6">
            <w:pPr>
              <w:spacing w:line="360" w:lineRule="auto"/>
              <w:rPr>
                <w:b/>
                <w:i/>
              </w:rPr>
            </w:pPr>
            <w:r w:rsidRPr="00387B0F">
              <w:rPr>
                <w:b/>
                <w:i/>
              </w:rPr>
              <w:t>(n=100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  <w:rPr>
                <w:b/>
                <w:i/>
              </w:rPr>
            </w:pPr>
            <w:r>
              <w:rPr>
                <w:b/>
                <w:i/>
              </w:rPr>
              <w:t>Specialists only or included G</w:t>
            </w:r>
            <w:r w:rsidRPr="00387B0F">
              <w:rPr>
                <w:b/>
                <w:i/>
              </w:rPr>
              <w:t>P</w:t>
            </w:r>
          </w:p>
          <w:p w:rsidR="00772C85" w:rsidRPr="00387B0F" w:rsidRDefault="00772C85" w:rsidP="001F79B6">
            <w:pPr>
              <w:spacing w:line="360" w:lineRule="auto"/>
              <w:rPr>
                <w:b/>
                <w:i/>
              </w:rPr>
            </w:pPr>
            <w:r w:rsidRPr="00387B0F">
              <w:rPr>
                <w:b/>
                <w:i/>
              </w:rPr>
              <w:t>(n=165)</w:t>
            </w:r>
          </w:p>
        </w:tc>
        <w:tc>
          <w:tcPr>
            <w:tcW w:w="1559" w:type="dxa"/>
            <w:vMerge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vMerge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vMerge/>
          </w:tcPr>
          <w:p w:rsidR="00772C85" w:rsidRPr="00387B0F" w:rsidRDefault="00772C85" w:rsidP="001F79B6">
            <w:pPr>
              <w:spacing w:line="360" w:lineRule="auto"/>
            </w:pP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Age in years, mean (SD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2.9 (14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2.9 (1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2.6 (11.9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2.7 (13.0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88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9.4 (4.5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2.6 (13.2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Gender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0.003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Female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6 (43, 6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1 (30, 5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0 (22, 39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4 (28, 41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2 (6, 56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8 (33, 44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Male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5 (33, 5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9 (48, 7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0 (61, 78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6 (59, 72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8 (44, 94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2 (56, 67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Living with others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5 (63, 8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9 (68, 8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7 (68, 84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8 (71, 83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72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95 (88, 98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8 (72, 83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Highest educational level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0.</w:t>
            </w:r>
            <w:r>
              <w:rPr>
                <w:rFonts w:cs="Arial"/>
              </w:rPr>
              <w:t>007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Did not complete secondary school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9 (11, 3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3 (7, 2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8 (29, 47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8 (22, 35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6 (12, 70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6 (21, 32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Completed secondary school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7 (26, 5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6 (18, 3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4 (9, 21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9 (14, 25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1 (15, 73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4 (19, 29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Completed certificate or trade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0 (20, 4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5 (17, 3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8 (20, 37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7 (21, 34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 (2, 13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7 (22, 32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Completed university degree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5 (8, 2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6 (26, 4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1 (14, 29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7 (21, 33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8 (3, 58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4 (19, 29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  <w:rPr>
                <w:i/>
              </w:rPr>
            </w:pPr>
            <w:r w:rsidRPr="00387B0F">
              <w:rPr>
                <w:i/>
              </w:rPr>
              <w:t>Missing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i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i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i/>
              </w:rPr>
            </w:pP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  <w:rPr>
                <w:i/>
              </w:rPr>
            </w:pP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  <w:rPr>
                <w:i/>
              </w:rPr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i/>
              </w:rPr>
            </w:pPr>
            <w:r w:rsidRPr="00387B0F">
              <w:rPr>
                <w:rFonts w:cs="Arial"/>
                <w:i/>
              </w:rPr>
              <w:t>(n=1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i/>
              </w:rPr>
            </w:pPr>
            <w:r w:rsidRPr="00387B0F">
              <w:rPr>
                <w:rFonts w:cs="Arial"/>
                <w:i/>
              </w:rPr>
              <w:t>(n=1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 xml:space="preserve">SEIFA </w:t>
            </w:r>
            <w:proofErr w:type="spellStart"/>
            <w:r w:rsidRPr="00387B0F">
              <w:t>category</w:t>
            </w:r>
            <w:r w:rsidRPr="00387B0F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32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Low socio-economic status (deciles 1-3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2 (13, 3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0 (6, 1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0 (13, 28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6 (12, 22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2 (6, 56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8 (13, 23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Medium to High socio-economic status (deciles 4-10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8 (66, 8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90 (82, 9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80 (72, 87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84 (78, 88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8 (44, 94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83 (77, 87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 xml:space="preserve">Remoteness </w:t>
            </w:r>
            <w:proofErr w:type="spellStart"/>
            <w:r w:rsidRPr="00387B0F">
              <w:t>area</w:t>
            </w:r>
            <w:r w:rsidRPr="00387B0F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003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Major cities in Australia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88 (80, 9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80 (69, 8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66 (57, 74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71 (65, 77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66 (32, 89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75 (69, 80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Inner regional Australia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10 (5, 1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19 (12, 2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26 (19, 34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23 (18, 30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0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19 (15, 25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Outer regional Australia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2 (1, 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2 (1, 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8 (4, 15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6 (3, 10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34 (11, 68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  <w:rPr>
                <w:rFonts w:cs="Arial"/>
              </w:rPr>
            </w:pPr>
            <w:r w:rsidRPr="00387B0F">
              <w:rPr>
                <w:rFonts w:cs="Arial"/>
              </w:rPr>
              <w:t>6 (4, 9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Age at diagnosis in years, mean (SD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0.9 (14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0.9 (1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0.8 (11.9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0.8 (13.0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85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7.6 (4.4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0.7 (13.3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More than a year since diagnosis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90 (79, 9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90 (82, 9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92 (85, 96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91 (87, 95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67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 xml:space="preserve">100 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91 (87, 94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>
              <w:t xml:space="preserve">AJCC </w:t>
            </w:r>
            <w:proofErr w:type="spellStart"/>
            <w:r>
              <w:t>sub</w:t>
            </w:r>
            <w:r w:rsidRPr="00387B0F">
              <w:t>stage</w:t>
            </w:r>
            <w:proofErr w:type="spellEnd"/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003</w:t>
            </w:r>
            <w:r>
              <w:t>*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Stage 0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20 (11, 3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20 (12, 3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25 (18, 35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23 (17, 30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34 (11, 68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23 (18, 29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lastRenderedPageBreak/>
              <w:t>Stage IA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12 (5, 2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26 (17, 3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28 (20, 37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27 (21, 34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51 (22, 79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25 (20, 31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Stage IB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41 (29, 5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37 (26, 4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30 (22, 39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32 (26, 40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33 (27, 39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Stage IIA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11 (9, 1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11 (9, 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10 (8, 12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11 (9, 12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5 (2, 12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11 (10, 12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Stage IIB/C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16 (13, 2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7 (5, 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7 (6, 9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7 (6, 8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10 (5, 21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9 (8, 10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Primary site of melanoma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38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Limb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9 (37, 6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2 (41, 6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8 (30, 48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4 (37, 51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61 (30, 85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6 (40, 52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Trunk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6 (17, 3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3 (23, 4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7 (29, 46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5 (29, 42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2 (6, 56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3 (27, 39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Head/Neck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5 (16, 3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5 (9, 2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4 (17, 33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1 (18, 27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7 (3, 56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2 (17, 27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>
              <w:t>History of non-melanoma skin c</w:t>
            </w:r>
            <w:r w:rsidRPr="00387B0F">
              <w:t>ancer (NMSC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1 (29, 5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0 (39, 6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9 (49, 67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5 (48, 62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02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 (2, 12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0 (44, 56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Other chronic health problem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6 (17, 3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7 (10, 2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6 (19, 35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2 (17, 29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0.54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5 (2, 12)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3 (18, 29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t>No. of different doctors seen last year for skin checks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&lt;0.001*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0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0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0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00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 (2, 7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1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75 (63, 8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1 (31, 5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8 (21, 38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4 (27, 41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0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1 (36, 47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2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2 (13, 3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5 (34, 5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1 (33, 50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2 (36, 50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0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6 (31, 42)</w:t>
            </w:r>
          </w:p>
        </w:tc>
      </w:tr>
      <w:tr w:rsidR="00772C85" w:rsidRPr="00387B0F" w:rsidTr="001F79B6">
        <w:tc>
          <w:tcPr>
            <w:tcW w:w="4253" w:type="dxa"/>
          </w:tcPr>
          <w:p w:rsidR="00772C85" w:rsidRPr="00387B0F" w:rsidRDefault="00772C85" w:rsidP="001F79B6">
            <w:pPr>
              <w:spacing w:line="360" w:lineRule="auto"/>
              <w:ind w:left="284"/>
            </w:pPr>
            <w:r w:rsidRPr="00387B0F">
              <w:t>3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4 (2, 5)</w:t>
            </w:r>
          </w:p>
        </w:tc>
        <w:tc>
          <w:tcPr>
            <w:tcW w:w="1417" w:type="dxa"/>
            <w:tcBorders>
              <w:top w:val="nil"/>
              <w:bottom w:val="single" w:sz="4" w:space="0" w:color="7F7F7F" w:themeColor="text1" w:themeTint="80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4 (8, 24)</w:t>
            </w:r>
          </w:p>
        </w:tc>
        <w:tc>
          <w:tcPr>
            <w:tcW w:w="1276" w:type="dxa"/>
            <w:tcBorders>
              <w:top w:val="nil"/>
              <w:bottom w:val="single" w:sz="4" w:space="0" w:color="7F7F7F" w:themeColor="text1" w:themeTint="80"/>
            </w:tcBorders>
            <w:shd w:val="clear" w:color="auto" w:fill="EAF1DD" w:themeFill="accent3" w:themeFillTint="33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31 (23, 39)</w:t>
            </w:r>
          </w:p>
        </w:tc>
        <w:tc>
          <w:tcPr>
            <w:tcW w:w="1701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24 (19, 31)</w:t>
            </w:r>
          </w:p>
        </w:tc>
        <w:tc>
          <w:tcPr>
            <w:tcW w:w="1559" w:type="dxa"/>
          </w:tcPr>
          <w:p w:rsidR="00772C85" w:rsidRPr="00387B0F" w:rsidRDefault="00772C85" w:rsidP="001F79B6">
            <w:pPr>
              <w:spacing w:line="360" w:lineRule="auto"/>
            </w:pP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0</w:t>
            </w:r>
          </w:p>
        </w:tc>
        <w:tc>
          <w:tcPr>
            <w:tcW w:w="1276" w:type="dxa"/>
          </w:tcPr>
          <w:p w:rsidR="00772C85" w:rsidRPr="00387B0F" w:rsidRDefault="00772C85" w:rsidP="001F79B6">
            <w:pPr>
              <w:spacing w:line="360" w:lineRule="auto"/>
            </w:pPr>
            <w:r w:rsidRPr="00387B0F">
              <w:rPr>
                <w:rFonts w:cs="Arial"/>
              </w:rPr>
              <w:t>19 (15, 24)</w:t>
            </w:r>
          </w:p>
        </w:tc>
      </w:tr>
    </w:tbl>
    <w:p w:rsidR="00772C85" w:rsidRPr="00387B0F" w:rsidRDefault="00772C85" w:rsidP="00772C85">
      <w:pPr>
        <w:spacing w:after="0" w:line="480" w:lineRule="auto"/>
        <w:jc w:val="both"/>
      </w:pPr>
      <w:r w:rsidRPr="00387B0F">
        <w:t>AJCC: American Joint Committee on Cancer</w:t>
      </w:r>
      <w:r>
        <w:t>, GP: general practitioner</w:t>
      </w:r>
      <w:r w:rsidRPr="00387B0F">
        <w:t xml:space="preserve">, MIA: Melanoma Institute Australia, SD: standard deviation, SEIFA: Socio-Economic Indexes </w:t>
      </w:r>
      <w:proofErr w:type="gramStart"/>
      <w:r w:rsidRPr="00387B0F">
        <w:t>For</w:t>
      </w:r>
      <w:proofErr w:type="gramEnd"/>
      <w:r w:rsidRPr="00387B0F">
        <w:t xml:space="preserve"> Areas</w:t>
      </w:r>
    </w:p>
    <w:p w:rsidR="00772C85" w:rsidRPr="00387B0F" w:rsidRDefault="00772C85" w:rsidP="00772C85">
      <w:pPr>
        <w:spacing w:after="0" w:line="480" w:lineRule="auto"/>
        <w:jc w:val="both"/>
      </w:pPr>
      <w:r w:rsidRPr="00387B0F">
        <w:t>*Trend test.</w:t>
      </w:r>
    </w:p>
    <w:p w:rsidR="00772C85" w:rsidRPr="00387B0F" w:rsidRDefault="00772C85" w:rsidP="00772C85">
      <w:pPr>
        <w:spacing w:after="0" w:line="480" w:lineRule="auto"/>
        <w:jc w:val="both"/>
        <w:rPr>
          <w:rFonts w:cs="Arial"/>
          <w:szCs w:val="24"/>
        </w:rPr>
      </w:pPr>
      <w:proofErr w:type="spellStart"/>
      <w:proofErr w:type="gramStart"/>
      <w:r w:rsidRPr="00387B0F">
        <w:rPr>
          <w:vertAlign w:val="superscript"/>
        </w:rPr>
        <w:t>a</w:t>
      </w:r>
      <w:r w:rsidRPr="00387B0F">
        <w:t>All</w:t>
      </w:r>
      <w:proofErr w:type="spellEnd"/>
      <w:proofErr w:type="gramEnd"/>
      <w:r w:rsidRPr="00387B0F">
        <w:t xml:space="preserve"> values reported are column percentages (95% confidence intervals) unless otherwise indicated. </w:t>
      </w:r>
      <w:r w:rsidRPr="00387B0F">
        <w:rPr>
          <w:rFonts w:cs="Arial"/>
          <w:szCs w:val="24"/>
        </w:rPr>
        <w:t>Percentages were adjusted for stratified sampling from the total inception cohort.</w:t>
      </w:r>
    </w:p>
    <w:p w:rsidR="00772C85" w:rsidRPr="00387B0F" w:rsidRDefault="00772C85" w:rsidP="00772C85">
      <w:pPr>
        <w:spacing w:after="0" w:line="480" w:lineRule="auto"/>
        <w:jc w:val="both"/>
        <w:rPr>
          <w:rFonts w:cs="Arial"/>
          <w:szCs w:val="24"/>
        </w:rPr>
      </w:pPr>
      <w:proofErr w:type="spellStart"/>
      <w:proofErr w:type="gramStart"/>
      <w:r w:rsidRPr="00387B0F">
        <w:rPr>
          <w:rFonts w:cs="Arial"/>
          <w:szCs w:val="24"/>
          <w:vertAlign w:val="superscript"/>
        </w:rPr>
        <w:t>b</w:t>
      </w:r>
      <w:r w:rsidRPr="00387B0F">
        <w:rPr>
          <w:rFonts w:cs="Arial"/>
          <w:szCs w:val="24"/>
        </w:rPr>
        <w:t>p</w:t>
      </w:r>
      <w:proofErr w:type="spellEnd"/>
      <w:r w:rsidRPr="00387B0F">
        <w:rPr>
          <w:rFonts w:cs="Arial"/>
          <w:szCs w:val="24"/>
        </w:rPr>
        <w:t>-values</w:t>
      </w:r>
      <w:proofErr w:type="gramEnd"/>
      <w:r w:rsidRPr="00387B0F">
        <w:rPr>
          <w:rFonts w:cs="Arial"/>
          <w:szCs w:val="24"/>
        </w:rPr>
        <w:t xml:space="preserve"> for comparison of all follow-up with MIA group versus follow-up outside MIA including specialist only or included GP group.</w:t>
      </w:r>
    </w:p>
    <w:p w:rsidR="00772C85" w:rsidRPr="00387B0F" w:rsidRDefault="00772C85" w:rsidP="00772C85">
      <w:pPr>
        <w:spacing w:after="0" w:line="480" w:lineRule="auto"/>
        <w:jc w:val="both"/>
        <w:rPr>
          <w:rFonts w:cs="Arial"/>
          <w:szCs w:val="24"/>
        </w:rPr>
      </w:pPr>
      <w:proofErr w:type="spellStart"/>
      <w:proofErr w:type="gramStart"/>
      <w:r w:rsidRPr="00387B0F">
        <w:rPr>
          <w:rFonts w:cs="Arial"/>
          <w:szCs w:val="24"/>
          <w:vertAlign w:val="superscript"/>
        </w:rPr>
        <w:t>c</w:t>
      </w:r>
      <w:r w:rsidRPr="00387B0F">
        <w:rPr>
          <w:rFonts w:cs="Arial"/>
          <w:szCs w:val="24"/>
        </w:rPr>
        <w:t>Included</w:t>
      </w:r>
      <w:proofErr w:type="spellEnd"/>
      <w:proofErr w:type="gramEnd"/>
      <w:r w:rsidRPr="00387B0F">
        <w:rPr>
          <w:rFonts w:cs="Arial"/>
          <w:szCs w:val="24"/>
        </w:rPr>
        <w:t xml:space="preserve"> people who had no follow-up in the past year (n=8). </w:t>
      </w:r>
    </w:p>
    <w:p w:rsidR="00772C85" w:rsidRPr="00387B0F" w:rsidRDefault="00772C85" w:rsidP="00772C85">
      <w:pPr>
        <w:spacing w:after="0" w:line="480" w:lineRule="auto"/>
        <w:jc w:val="both"/>
        <w:rPr>
          <w:rFonts w:cs="Arial"/>
          <w:szCs w:val="24"/>
        </w:rPr>
      </w:pPr>
      <w:proofErr w:type="spellStart"/>
      <w:proofErr w:type="gramStart"/>
      <w:r w:rsidRPr="00387B0F">
        <w:rPr>
          <w:rFonts w:cs="Arial"/>
          <w:szCs w:val="24"/>
          <w:vertAlign w:val="superscript"/>
        </w:rPr>
        <w:t>d</w:t>
      </w:r>
      <w:r w:rsidRPr="00387B0F">
        <w:rPr>
          <w:rFonts w:cs="Arial"/>
          <w:szCs w:val="24"/>
        </w:rPr>
        <w:t>Based</w:t>
      </w:r>
      <w:proofErr w:type="spellEnd"/>
      <w:proofErr w:type="gramEnd"/>
      <w:r w:rsidRPr="00387B0F">
        <w:rPr>
          <w:rFonts w:cs="Arial"/>
          <w:szCs w:val="24"/>
        </w:rPr>
        <w:t xml:space="preserve"> on Postal Area Index of Relative Socio-Economic Advantage and Disadvantage, Australian Bureau of Statistics 2011.</w:t>
      </w:r>
      <w:r>
        <w:rPr>
          <w:rFonts w:cs="Arial"/>
          <w:szCs w:val="24"/>
        </w:rPr>
        <w:t>[32]</w:t>
      </w:r>
      <w:r w:rsidRPr="00387B0F">
        <w:rPr>
          <w:rFonts w:cs="Arial"/>
          <w:szCs w:val="24"/>
        </w:rPr>
        <w:t xml:space="preserve">  </w:t>
      </w:r>
    </w:p>
    <w:p w:rsidR="00772C85" w:rsidRDefault="00772C85" w:rsidP="00772C85">
      <w:pPr>
        <w:spacing w:after="0" w:line="480" w:lineRule="auto"/>
        <w:rPr>
          <w:rFonts w:cs="Arial"/>
          <w:szCs w:val="24"/>
        </w:rPr>
      </w:pPr>
      <w:proofErr w:type="spellStart"/>
      <w:proofErr w:type="gramStart"/>
      <w:r w:rsidRPr="00387B0F">
        <w:rPr>
          <w:rFonts w:cs="Arial"/>
          <w:szCs w:val="24"/>
          <w:vertAlign w:val="superscript"/>
        </w:rPr>
        <w:lastRenderedPageBreak/>
        <w:t>e</w:t>
      </w:r>
      <w:r w:rsidRPr="00387B0F">
        <w:rPr>
          <w:rFonts w:cs="Arial"/>
          <w:szCs w:val="24"/>
        </w:rPr>
        <w:t>Based</w:t>
      </w:r>
      <w:proofErr w:type="spellEnd"/>
      <w:proofErr w:type="gramEnd"/>
      <w:r w:rsidRPr="00387B0F">
        <w:rPr>
          <w:rFonts w:cs="Arial"/>
          <w:szCs w:val="24"/>
        </w:rPr>
        <w:t xml:space="preserve"> on 1270055006C190 Postcode 2012 to Remoteness Area 2011, Australian Bureau of Statistics 2011.</w:t>
      </w:r>
      <w:r>
        <w:rPr>
          <w:rFonts w:cs="Arial"/>
          <w:szCs w:val="24"/>
        </w:rPr>
        <w:t>[33]</w:t>
      </w:r>
    </w:p>
    <w:p w:rsidR="00772C85" w:rsidRDefault="00772C85">
      <w:bookmarkStart w:id="0" w:name="_GoBack"/>
      <w:bookmarkEnd w:id="0"/>
    </w:p>
    <w:sectPr w:rsidR="00772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C85"/>
    <w:rsid w:val="00772C85"/>
    <w:rsid w:val="00B54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uiPriority w:val="42"/>
    <w:rsid w:val="00772C85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3">
    <w:name w:val="Plain Table 23"/>
    <w:basedOn w:val="TableNormal"/>
    <w:uiPriority w:val="42"/>
    <w:rsid w:val="00772C85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4</Words>
  <Characters>3322</Characters>
  <Application>Microsoft Office Word</Application>
  <DocSecurity>0</DocSecurity>
  <Lines>276</Lines>
  <Paragraphs>214</Paragraphs>
  <ScaleCrop>false</ScaleCrop>
  <Company/>
  <LinksUpToDate>false</LinksUpToDate>
  <CharactersWithSpaces>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18-06-11T17:37:00Z</dcterms:created>
  <dcterms:modified xsi:type="dcterms:W3CDTF">2018-06-11T17:38:00Z</dcterms:modified>
</cp:coreProperties>
</file>